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Table 1. Explanation of SVAP guidelines (7) and examples of assigned scores, as interpreted in the current study.</w:t>
      </w:r>
    </w:p>
    <w:p w:rsidR="00000000" w:rsidDel="00000000" w:rsidP="00000000" w:rsidRDefault="00000000" w:rsidRPr="00000000" w14:paraId="00000002">
      <w:pPr>
        <w:spacing w:line="240" w:lineRule="auto"/>
        <w:ind w:left="180" w:firstLine="0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2975.0" w:type="dxa"/>
        <w:jc w:val="left"/>
        <w:tblInd w:w="-1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90"/>
        <w:gridCol w:w="3965.9999999999995"/>
        <w:gridCol w:w="3804.0000000000005"/>
        <w:gridCol w:w="3615"/>
        <w:tblGridChange w:id="0">
          <w:tblGrid>
            <w:gridCol w:w="1590"/>
            <w:gridCol w:w="3965.9999999999995"/>
            <w:gridCol w:w="3804.0000000000005"/>
            <w:gridCol w:w="3615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ffffff" w:space="0" w:sz="8" w:val="single"/>
              <w:bottom w:color="000000" w:space="0" w:sz="12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VAP metric</w:t>
            </w:r>
          </w:p>
        </w:tc>
        <w:tc>
          <w:tcPr>
            <w:tcBorders>
              <w:left w:color="ffffff" w:space="0" w:sz="8" w:val="single"/>
              <w:bottom w:color="000000" w:space="0" w:sz="12" w:val="single"/>
              <w:right w:color="ffffff" w:space="0" w:sz="8" w:val="single"/>
            </w:tcBorders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VAP guideline</w:t>
            </w:r>
          </w:p>
        </w:tc>
        <w:tc>
          <w:tcPr>
            <w:tcBorders>
              <w:left w:color="ffffff" w:space="0" w:sz="8" w:val="single"/>
              <w:bottom w:color="000000" w:space="0" w:sz="12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Example low sco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8" w:val="single"/>
              <w:bottom w:color="000000" w:space="0" w:sz="12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Example high scor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annel condition</w:t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Often, development in the area results in changes to this meandering pattern and the flow of a stream. These changes in turn may affect the way a stream naturally does its work, such as the transport of sediment and the development and maintenance of habitat for fish, aquatic insects, and aquatic plants.”</w:t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C_A (scored 2,2)</w:t>
            </w:r>
          </w:p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te is 3-5 meters from dirt trail but far bank is directly below Wade Avenue / I-440W, and had to be reinforced with sandbagging in 2023</w:t>
            </w:r>
          </w:p>
        </w:tc>
        <w:tc>
          <w:tcPr>
            <w:tcBorders>
              <w:top w:color="000000" w:space="0" w:sz="12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B_B (scored 10,8)</w:t>
            </w:r>
            <w:r w:rsidDel="00000000" w:rsidR="00000000" w:rsidRPr="00000000">
              <mc:AlternateContent>
                <mc:Choice Requires="wpg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-77785</wp:posOffset>
                      </wp:positionH>
                      <wp:positionV relativeFrom="paragraph">
                        <wp:posOffset>-941385</wp:posOffset>
                      </wp:positionV>
                      <wp:extent cx="57150" cy="57150"/>
                      <wp:effectExtent b="0" l="0" r="0" t="0"/>
                      <wp:wrapNone/>
                      <wp:docPr id="1" name=""/>
                      <a:graphic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1659825" y="3780000"/>
                                <a:ext cx="73723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cap="flat" cmpd="sng" w="28575">
                                <a:solidFill>
                                  <a:schemeClr val="lt1"/>
                                </a:solidFill>
                                <a:prstDash val="solid"/>
                                <a:round/>
                                <a:headEnd len="sm" w="sm" type="none"/>
                                <a:tailEnd len="sm" w="sm" type="none"/>
                              </a:ln>
                            </wps:spPr>
                            <wps:bodyPr anchorCtr="0" anchor="ctr" bIns="91425" lIns="91425" spcFirstLastPara="1" rIns="91425" wrap="square" tIns="9142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-77785</wp:posOffset>
                      </wp:positionH>
                      <wp:positionV relativeFrom="paragraph">
                        <wp:posOffset>-941385</wp:posOffset>
                      </wp:positionV>
                      <wp:extent cx="57150" cy="57150"/>
                      <wp:effectExtent b="0" l="0" r="0" t="0"/>
                      <wp:wrapNone/>
                      <wp:docPr id="1" name="image1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1.png"/>
                              <pic:cNvPicPr preferRelativeResize="0"/>
                            </pic:nvPicPr>
                            <pic:blipFill>
                              <a:blip r:embed="rId6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57150" cy="57150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eam site located 10-20 meters from dirt trail; bank intact and slopes gently to sand beach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ydrologic alteration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Bankfull flows, as well as flooding, are important to maintaining channel shape and function (e.g. sediment transport) and maintaining the physical habitat for animals and plants.”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C_C (scored 2, 3) </w:t>
            </w:r>
          </w:p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eep banks and deep channel incision – erosion evident, but no evidence of flooding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C_B (scored 9,8)</w:t>
            </w:r>
          </w:p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tle bank slopes and sandy beaches accommodate water fluctuations and floodin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iparian zone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[T]he width of the natural vegetation zone from the edge of the active channel out onto the floodplain.”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B_A (scored 2, 2)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eam site located within 2 meters of paved trail; sparse grass and visible bare dirt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C_C (scored 10,10)</w:t>
            </w:r>
          </w:p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trail; 10-15 meters of dense vegetation standing 1-1.5 meters high with trees throughou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nk stability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[T]he existence of or the potential for detachment of soil from the upper and lower stream banks and its movement into the stream.”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C_C (scored 3, 2)</w:t>
            </w:r>
          </w:p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eep banks with bare tree roots exposed by extensive erosion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C_C (scored 7,7)</w:t>
            </w:r>
          </w:p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adual slopes, rounded banks, secured by grasses and ferns growing all the way to the water, with trees growing ~1 meter from strea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ater appearance</w:t>
            </w:r>
          </w:p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[Comparison of] turbidity, color, and other visual characteristics with a healthy or reference stream.”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C_A (scored 5, 5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eam bed was visible in depths less than 1 meter, but could not be seen in deeper pools 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C_A (scored 10, 8)</w:t>
            </w:r>
          </w:p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ater was clear and colorless, even in deeper pool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trient enrichment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Nutrient enrichment is often reflected by the types and amounts of aquatic vegetation in the water. High levels of nutrients (especially phosphorus and nitrogen) promote an over-abundance of algae and floating and rooted macrophytes.”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B_B (scored 3, 5)</w:t>
            </w:r>
          </w:p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rge amount of algae seen growing on rocks, and water had a slight green tint from suspended algae, though no aquatic vegetation was pres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B_A (scored 9, 8)</w:t>
            </w:r>
          </w:p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ery little algae seen growing on the surface of rocks (thin layer) but not suspended in the wat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rriers to fish movement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If sufficiently high, these barriers may prevent the movement or migration of fish, deny access to important breeding and foraging habitats, and isolate populations of fish and other aquatic animals.”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C_C (scored 7, 6)</w:t>
            </w:r>
          </w:p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veral large rocks and a partially submerged pipe ~0.5 meter in diameter, perpendicular to the stream flow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B_A (scored 10,10)</w:t>
            </w:r>
          </w:p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hing in the water blocking flow or fish movemen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stream fish cover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The potential for the maintenance of a healthy fish community and its ability to recover from disturbance is dependent on the variety and abundance of suitable habitat and cover available.”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C_A (scored 3, 3)</w:t>
            </w:r>
          </w:p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dentified 3 items providing cover including undercut bank and two large rock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C_B (scored 10, 10)</w:t>
            </w:r>
          </w:p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unted &gt;7 items providing fish cover including pools, tree cover, varying channel depth, rocks, fallen tre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ols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Pools are important resting and feeding sites for fish. A healthy stream has a mix of shallow and deep pools.”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B_C (scored 1, 1)</w:t>
            </w:r>
          </w:p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pools; stream shallow and streambed entirely visible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C_B (scored 7, 7)</w:t>
            </w:r>
          </w:p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veral bends in the stream with deeper pool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vertebrate habitat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“Stable substrate is important for insect/invertebrate colonization. Substrate refers to the stream bottom, woody debris, or other surfaces on which invertebrates can live.”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B_A (scored 1, 5)</w:t>
            </w:r>
          </w:p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n first visit, no habitat was observed. However, between visits a storm event introduced woody debris into the stream, establishing substrate identified on second visit.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C_C (scored 10, 10)</w:t>
            </w:r>
          </w:p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unted &gt;5 instances of large rocks and woody debris from fallen trees</w:t>
            </w:r>
          </w:p>
        </w:tc>
      </w:tr>
    </w:tbl>
    <w:p w:rsidR="00000000" w:rsidDel="00000000" w:rsidP="00000000" w:rsidRDefault="00000000" w:rsidRPr="00000000" w14:paraId="00000045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